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DNA gene promoter</w:t>
      </w:r>
    </w:p>
    <w:p w:rsidR="00CA4D31" w:rsidRPr="007C0584" w:rsidRDefault="00CA4D31" w:rsidP="00CA4D31">
      <w:pPr>
        <w:spacing w:after="0" w:line="480" w:lineRule="auto"/>
        <w:contextualSpacing/>
        <w:jc w:val="both"/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</w:pP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TCCTTGGGT TGACCAGAGG GACCC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G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 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CTC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TGTG TGGCTG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 xml:space="preserve">AT   </w:t>
      </w:r>
      <w:r w:rsidRPr="007C0584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50</w:t>
      </w:r>
    </w:p>
    <w:p w:rsidR="00CA4D31" w:rsidRPr="007C0584" w:rsidRDefault="00CA4D31" w:rsidP="00CA4D31">
      <w:pPr>
        <w:spacing w:after="0" w:line="480" w:lineRule="auto"/>
        <w:contextualSpacing/>
        <w:jc w:val="both"/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</w:pP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GTGG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u w:val="single"/>
          <w:lang w:val="en-US"/>
        </w:rPr>
        <w:t>C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TTT TTGGGGACAG GTGTC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TGT C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TGT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CG C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T</w:t>
      </w:r>
      <w:r w:rsidRPr="007C0584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 xml:space="preserve">CCTGG  </w:t>
      </w:r>
      <w:r w:rsidRPr="007C0584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100</w:t>
      </w:r>
    </w:p>
    <w:p w:rsidR="00CA4D31" w:rsidRPr="00B7490C" w:rsidRDefault="00CA4D31" w:rsidP="00CA4D31">
      <w:pPr>
        <w:spacing w:after="0" w:line="480" w:lineRule="auto"/>
        <w:contextualSpacing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C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bCs/>
          <w:color w:val="FF0000"/>
          <w:kern w:val="24"/>
          <w:sz w:val="24"/>
          <w:szCs w:val="24"/>
          <w:lang w:val="en-US"/>
        </w:rPr>
        <w:t xml:space="preserve"> 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TGGT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 xml:space="preserve">GTGA 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 xml:space="preserve">ACCTCC 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CCC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 xml:space="preserve">GG GGAGGTATAT  </w:t>
      </w:r>
      <w:r w:rsidRPr="00B7490C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150</w:t>
      </w:r>
    </w:p>
    <w:p w:rsidR="00CA4D31" w:rsidRPr="00B7490C" w:rsidRDefault="00CA4D31" w:rsidP="00CA4D31">
      <w:pPr>
        <w:spacing w:after="0" w:line="480" w:lineRule="auto"/>
        <w:contextualSpacing/>
        <w:jc w:val="both"/>
        <w:rPr>
          <w:rFonts w:ascii="Courier New" w:eastAsia="+mn-ea" w:hAnsi="Courier New" w:cs="Courier New"/>
          <w:bCs/>
          <w:kern w:val="24"/>
          <w:sz w:val="24"/>
          <w:szCs w:val="24"/>
          <w:lang w:val="en-US"/>
        </w:rPr>
      </w:pP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CTTT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CTC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 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AGT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CAA TTTTGGGC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 xml:space="preserve">CG 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C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GTTATA TGCTGACA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bCs/>
          <w:color w:val="FF0000"/>
          <w:kern w:val="24"/>
          <w:sz w:val="24"/>
          <w:szCs w:val="24"/>
          <w:lang w:val="en-US"/>
        </w:rPr>
        <w:t xml:space="preserve">  </w:t>
      </w:r>
      <w:r w:rsidRPr="00B7490C">
        <w:rPr>
          <w:rFonts w:ascii="Times New Roman" w:eastAsia="+mn-ea" w:hAnsi="Times New Roman" w:cs="Times New Roman"/>
          <w:bCs/>
          <w:kern w:val="24"/>
          <w:sz w:val="24"/>
          <w:szCs w:val="24"/>
          <w:lang w:val="en-US"/>
        </w:rPr>
        <w:t>200</w:t>
      </w:r>
    </w:p>
    <w:p w:rsidR="00CA4D31" w:rsidRPr="007C0584" w:rsidRDefault="00CA4D31" w:rsidP="00CA4D31">
      <w:pPr>
        <w:spacing w:after="0" w:line="480" w:lineRule="auto"/>
        <w:contextualSpacing/>
        <w:jc w:val="both"/>
        <w:rPr>
          <w:rFonts w:ascii="Courier New" w:eastAsia="+mn-ea" w:hAnsi="Courier New" w:cs="Courier New"/>
          <w:bCs/>
          <w:color w:val="FF0000"/>
          <w:kern w:val="24"/>
          <w:sz w:val="28"/>
          <w:szCs w:val="28"/>
          <w:lang w:val="en-US"/>
        </w:rPr>
      </w:pP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CTGTCCTCTG G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ACCTGT</w:t>
      </w:r>
      <w:r w:rsidRPr="00B7490C">
        <w:rPr>
          <w:rFonts w:ascii="Courier New" w:eastAsia="+mn-ea" w:hAnsi="Courier New" w:cs="Courier New"/>
          <w:b/>
          <w:bCs/>
          <w:kern w:val="24"/>
          <w:sz w:val="24"/>
          <w:szCs w:val="24"/>
          <w:lang w:val="en-US"/>
        </w:rPr>
        <w:t>C 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CT</w:t>
      </w:r>
      <w:r w:rsidRPr="00B7490C">
        <w:rPr>
          <w:rFonts w:ascii="Courier New" w:eastAsia="+mn-ea" w:hAnsi="Courier New" w:cs="Courier New"/>
          <w:bCs/>
          <w:kern w:val="24"/>
          <w:sz w:val="24"/>
          <w:szCs w:val="24"/>
          <w:lang w:val="en-US"/>
        </w:rPr>
        <w:t>G</w:t>
      </w:r>
      <w:r w:rsidRPr="00B7490C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>GAGAGG TTGGGCCTC</w:t>
      </w:r>
      <w:r w:rsidRPr="007C0584">
        <w:rPr>
          <w:rFonts w:ascii="Courier New" w:eastAsia="+mn-ea" w:hAnsi="Courier New" w:cs="Courier New"/>
          <w:color w:val="000000"/>
          <w:kern w:val="24"/>
          <w:sz w:val="24"/>
          <w:szCs w:val="24"/>
          <w:lang w:val="en-US"/>
        </w:rPr>
        <w:t xml:space="preserve">     </w:t>
      </w:r>
      <w:r w:rsidRPr="007C0584">
        <w:rPr>
          <w:rFonts w:ascii="Courier New" w:eastAsia="+mn-ea" w:hAnsi="Courier New" w:cs="Courier New"/>
          <w:color w:val="000000"/>
          <w:kern w:val="24"/>
          <w:sz w:val="28"/>
          <w:szCs w:val="28"/>
          <w:lang w:val="en-US"/>
        </w:rPr>
        <w:t xml:space="preserve">       </w:t>
      </w:r>
      <w:r w:rsidRPr="007C0584">
        <w:rPr>
          <w:rFonts w:ascii="Courier New" w:eastAsia="+mn-ea" w:hAnsi="Courier New" w:cs="Courier New"/>
          <w:color w:val="000000"/>
          <w:kern w:val="24"/>
          <w:sz w:val="32"/>
          <w:szCs w:val="48"/>
          <w:lang w:val="en-US"/>
        </w:rPr>
        <w:t xml:space="preserve">          </w:t>
      </w:r>
      <w:r w:rsidRPr="007C0584">
        <w:rPr>
          <w:rFonts w:ascii="Courier New" w:eastAsia="+mn-ea" w:hAnsi="Courier New" w:cs="Courier New"/>
          <w:color w:val="000000"/>
          <w:kern w:val="24"/>
          <w:sz w:val="28"/>
          <w:szCs w:val="28"/>
          <w:lang w:val="en-US"/>
        </w:rPr>
        <w:t xml:space="preserve"> </w:t>
      </w:r>
      <w:r w:rsidRPr="007C0584">
        <w:rPr>
          <w:rFonts w:ascii="Courier New" w:eastAsia="+mn-ea" w:hAnsi="Courier New" w:cs="Courier New"/>
          <w:b/>
          <w:noProof/>
          <w:color w:val="000000"/>
          <w:kern w:val="24"/>
          <w:sz w:val="32"/>
          <w:szCs w:val="48"/>
          <w:lang w:val="en-US"/>
        </w:rPr>
        <w:t xml:space="preserve">      </w:t>
      </w: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NIP3L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GCTTGTTGT GTTGCTGCCT GAGT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A G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TCCTG CTGCT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 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AGTCCTGCCA GCTGT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C AATG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CC CACCTAG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A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b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CCTGCAC AACAACAACA ACAACT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A GGAAAATGAG CAGTCTCTGC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C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CTCAAC AGTGAGT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GG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AGGC TCTGTGAAGG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GATGGGGGA GGAGGAGCAG C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A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color w:val="FF0000"/>
          <w:sz w:val="24"/>
          <w:szCs w:val="24"/>
          <w:lang w:val="en-US"/>
        </w:rPr>
        <w:t xml:space="preserve">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G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50</w:t>
      </w: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A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GAGG AGAAGGCAGC TCATTGGCTC                         </w:t>
      </w: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X18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GATGTAGTG CTGGTAGGCT GCCAAAGGCA 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GACAGC AC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TAAG 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CC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TGG AGAGCAGAAT GCTGCCCCAC CAGGGCAGGC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b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GC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AGCAGTACTT CCT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AAC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A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AG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CAGGGC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ACCA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T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ATGTA CTGCAGAGAC TGGTGCCAC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00</w:t>
      </w:r>
    </w:p>
    <w:p w:rsidR="00CA4D31" w:rsidRPr="007C0584" w:rsidRDefault="00CA4D31" w:rsidP="00CA4D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CCCACACTG GGAGAGTGGG 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TT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AG GAA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50</w:t>
      </w: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A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AGG TCCCTAGCCC AAAGCTGCAG GGC</w:t>
      </w:r>
    </w:p>
    <w:p w:rsidR="00CA4D31" w:rsidRPr="007C0584" w:rsidRDefault="00CA4D31" w:rsidP="00CA4D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584">
        <w:rPr>
          <w:rFonts w:ascii="Times New Roman" w:hAnsi="Times New Roman" w:cs="Times New Roman"/>
          <w:sz w:val="24"/>
          <w:szCs w:val="24"/>
          <w:lang w:val="en-US"/>
        </w:rPr>
        <w:t>GABARAP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TCCCCTCAA GGAAGCTGGG GCTGAAGAGG AGTAAAAGAT GGTAATCATC 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AT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GACT TGGTTCTCCA AGTTCCTT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TAACA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TAGAGGAACA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CAGGGACAA TTACAAGGTT AGCTATTC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A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GTT GCT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TGA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A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T TGACACCAAA ACAAAGTAGT ACCCAAGTGG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AGATGA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TCCAGAAAT AAGAAGTCAA AAAGAAAACA GATGTTTGGA GAGATCTACA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A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TTAA GTGCCAAAAT GAGTAGACCA ATAGGGACTG GAGAGGAGG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3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lastRenderedPageBreak/>
        <w:t>TGGAAAGGTA GGGACT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 C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AG GAACACT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GGACTTGAG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3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TAAATCATGT GATCTC</w:t>
      </w:r>
    </w:p>
    <w:p w:rsidR="00CA4D31" w:rsidRPr="00FF1F75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1F75">
        <w:rPr>
          <w:rFonts w:ascii="Times New Roman" w:hAnsi="Times New Roman" w:cs="Times New Roman"/>
          <w:sz w:val="24"/>
          <w:szCs w:val="24"/>
          <w:lang w:val="en-US"/>
        </w:rPr>
        <w:t>MARCH5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AGGTGGTGTA ATTCCCCCAA AATGGGCTCT 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AGGAG AGGCTGGCTC 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 GGCT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AA GGAGTTTCTG CCACCCCCAC T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CAC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A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C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G GACCCTGATA AGAAATGGCC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TTCAGCCCC CTCCCCTCAC CTGG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T CCCACCTGAG GGCAAG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AGGCAAAAA CAAACAGGCA GGGAGGGCTG A </w:t>
      </w:r>
    </w:p>
    <w:p w:rsidR="00CA4D31" w:rsidRPr="007C0584" w:rsidRDefault="00CA4D31" w:rsidP="00CA4D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584">
        <w:rPr>
          <w:rFonts w:ascii="Times New Roman" w:hAnsi="Times New Roman" w:cs="Times New Roman"/>
          <w:sz w:val="24"/>
          <w:szCs w:val="24"/>
          <w:lang w:val="en-US"/>
        </w:rPr>
        <w:t>RAB32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GGAGAGGAA GTCCAGCTGG G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 GCT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AGG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 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AGAGGAAGT CCAGTTGGGC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C TTCAGA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CAG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GA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AGGGTCCT CCCCAA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AGGCC CTGCC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CCTGC C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CTGG C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 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GCA CT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GT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TGGGTCCTG TGAC</w:t>
      </w:r>
      <w:r w:rsidRPr="007C0584">
        <w:rPr>
          <w:rFonts w:ascii="Courier New" w:hAnsi="Courier New" w:cs="Courier New"/>
          <w:b/>
          <w:sz w:val="24"/>
          <w:szCs w:val="24"/>
          <w:u w:val="single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TCA 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CA 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AGGGCTG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GGGGAGTTTC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AG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3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G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 CAGGGGGCCA GA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AGT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CA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3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TCAT 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A GGA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G AC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CT GGGG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4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b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CCCAG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GAC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AGCAC CTCTTCAAGG TGCTGGTGA 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450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</w:t>
      </w:r>
    </w:p>
    <w:p w:rsidR="00CA4D31" w:rsidRPr="007C0584" w:rsidRDefault="00CA4D31" w:rsidP="00CA4D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584">
        <w:rPr>
          <w:rFonts w:ascii="Times New Roman" w:hAnsi="Times New Roman" w:cs="Times New Roman"/>
          <w:sz w:val="24"/>
          <w:szCs w:val="24"/>
          <w:lang w:val="en-US"/>
        </w:rPr>
        <w:t>RHOT2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TGGAGTCTCT TTGTCCCCCT AGAA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G CAG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AGGAGCT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GAGGAGATC CACAAGGTAC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GGT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AGG GAGGGGCTGG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CTAAT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T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AGC CTGGGGGATT GGA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AGG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CT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TG TCCTTGGCCC TGATAATTCT GTGACCT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CACTGAGGG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TG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GCC CCTAC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 AC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TGG GA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CAC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TCAGTCC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AGTGGTGCTC CAGGGATAAC AGGACCC </w:t>
      </w:r>
    </w:p>
    <w:p w:rsidR="00CA4D31" w:rsidRPr="007C0584" w:rsidRDefault="00CA4D31" w:rsidP="00CA4D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584">
        <w:rPr>
          <w:rFonts w:ascii="Times New Roman" w:hAnsi="Times New Roman" w:cs="Times New Roman"/>
          <w:sz w:val="24"/>
          <w:szCs w:val="24"/>
          <w:lang w:val="en-US"/>
        </w:rPr>
        <w:t>TFB1M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CTCAAGTCC AGGAGGAAAT TCTGTGATAG CTGCT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CT GCTTGCAGTC 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lastRenderedPageBreak/>
        <w:t xml:space="preserve">TTAACAACTT AATGATTTCT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A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TGG GCA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AGG GAGA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CAA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TGCTGAGTT TT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AGGC AGCCATGATA 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CAAGC ACCATCCAAC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1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CCTACCTCAC CCAGGACCTT CA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T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AAAGAAA </w:t>
      </w:r>
      <w:r w:rsidRPr="00B7490C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B7490C">
        <w:rPr>
          <w:rFonts w:ascii="Courier New" w:hAnsi="Courier New" w:cs="Courier New"/>
          <w:sz w:val="24"/>
          <w:szCs w:val="24"/>
          <w:lang w:val="en-US"/>
        </w:rPr>
        <w:t>C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AGGGG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AGGAACCT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 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GACCTAAG GC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C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GAGTCAGCCC CATTGGTCAG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2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ACCTATCCCA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A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 TGA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A CAGGAAATTC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TGC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30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AGA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AT 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CTAAGTC CT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AG AAGGGCAGGC TGGGTGGT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350</w:t>
      </w:r>
    </w:p>
    <w:p w:rsidR="00CA4D31" w:rsidRPr="007C0584" w:rsidRDefault="00CA4D31" w:rsidP="00CA4D31">
      <w:pPr>
        <w:rPr>
          <w:rFonts w:ascii="Courier New" w:hAnsi="Courier New" w:cs="Courier New"/>
          <w:sz w:val="24"/>
          <w:szCs w:val="24"/>
          <w:lang w:val="en-US"/>
        </w:rPr>
      </w:pPr>
      <w:r w:rsidRPr="007C0584">
        <w:rPr>
          <w:rFonts w:ascii="Courier New" w:hAnsi="Courier New" w:cs="Courier New"/>
          <w:sz w:val="24"/>
          <w:szCs w:val="24"/>
          <w:lang w:val="en-US"/>
        </w:rPr>
        <w:t>G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CTT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 CCTGTGAGAG 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>GGGGAGA GC</w:t>
      </w:r>
      <w:r w:rsidRPr="007C0584">
        <w:rPr>
          <w:rFonts w:ascii="Courier New" w:hAnsi="Courier New" w:cs="Courier New"/>
          <w:b/>
          <w:sz w:val="24"/>
          <w:szCs w:val="24"/>
          <w:lang w:val="en-US"/>
        </w:rPr>
        <w:t>CG</w:t>
      </w:r>
      <w:r w:rsidRPr="007C0584">
        <w:rPr>
          <w:rFonts w:ascii="Courier New" w:hAnsi="Courier New" w:cs="Courier New"/>
          <w:sz w:val="24"/>
          <w:szCs w:val="24"/>
          <w:lang w:val="en-US"/>
        </w:rPr>
        <w:t xml:space="preserve">GGTGGA CTAGGCTTCT  </w:t>
      </w:r>
      <w:r w:rsidRPr="007C0584">
        <w:rPr>
          <w:rFonts w:ascii="Times New Roman" w:hAnsi="Times New Roman" w:cs="Times New Roman"/>
          <w:sz w:val="24"/>
          <w:szCs w:val="24"/>
          <w:lang w:val="en-US"/>
        </w:rPr>
        <w:t>400</w:t>
      </w:r>
    </w:p>
    <w:p w:rsidR="00CA4D31" w:rsidRDefault="00CA4D31" w:rsidP="00CA4D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4D31">
        <w:rPr>
          <w:rFonts w:ascii="Courier New" w:hAnsi="Courier New" w:cs="Courier New"/>
          <w:sz w:val="24"/>
          <w:szCs w:val="24"/>
          <w:lang w:val="en-US"/>
        </w:rPr>
        <w:t>CCTGG</w:t>
      </w: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4D31" w:rsidRPr="000270AB" w:rsidRDefault="00CA4D31" w:rsidP="006461B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D31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quence of the genomic regions including all the analyz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pG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bold).</w:t>
      </w:r>
      <w:r w:rsidRPr="000270AB">
        <w:rPr>
          <w:rFonts w:ascii="Times New Roman" w:hAnsi="Times New Roman" w:cs="Times New Roman"/>
          <w:sz w:val="24"/>
          <w:szCs w:val="24"/>
          <w:lang w:val="en-US"/>
        </w:rPr>
        <w:t xml:space="preserve"> The underl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tes were found </w:t>
      </w:r>
      <w:r w:rsidRPr="000270AB">
        <w:rPr>
          <w:rFonts w:ascii="Times New Roman" w:hAnsi="Times New Roman" w:cs="Times New Roman"/>
          <w:sz w:val="24"/>
          <w:szCs w:val="24"/>
          <w:lang w:val="en-US"/>
        </w:rPr>
        <w:t>ass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iated with MNA scores. </w:t>
      </w:r>
    </w:p>
    <w:p w:rsidR="00CA4D31" w:rsidRP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4D31" w:rsidRDefault="00CA4D31" w:rsidP="00CA4D3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51FB0" w:rsidRPr="00CA4D31" w:rsidRDefault="00F51FB0">
      <w:pPr>
        <w:rPr>
          <w:lang w:val="en-US"/>
        </w:rPr>
      </w:pPr>
    </w:p>
    <w:sectPr w:rsidR="00F51FB0" w:rsidRPr="00CA4D31" w:rsidSect="00CC25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3C0"/>
    <w:rsid w:val="002753C0"/>
    <w:rsid w:val="00296DAE"/>
    <w:rsid w:val="003E30BD"/>
    <w:rsid w:val="00487708"/>
    <w:rsid w:val="006461B7"/>
    <w:rsid w:val="006C2A32"/>
    <w:rsid w:val="007E25D1"/>
    <w:rsid w:val="00B7490C"/>
    <w:rsid w:val="00C4620E"/>
    <w:rsid w:val="00CA4D31"/>
    <w:rsid w:val="00D51241"/>
    <w:rsid w:val="00F51FB0"/>
    <w:rsid w:val="00F9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5BA56"/>
  <w15:chartTrackingRefBased/>
  <w15:docId w15:val="{CF4DCD60-F6E2-4789-B3ED-C55442D8C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A4D31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C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user</cp:lastModifiedBy>
  <cp:revision>11</cp:revision>
  <dcterms:created xsi:type="dcterms:W3CDTF">2019-07-26T10:50:00Z</dcterms:created>
  <dcterms:modified xsi:type="dcterms:W3CDTF">2019-07-28T16:52:00Z</dcterms:modified>
</cp:coreProperties>
</file>